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5"/>
        <w:tblpPr w:leftFromText="180" w:rightFromText="180" w:horzAnchor="page" w:tblpXSpec="center" w:tblpY="-221"/>
        <w:tblW w:w="14175" w:type="dxa"/>
        <w:tblLayout w:type="fixed"/>
        <w:tblLook w:val="04A0" w:firstRow="1" w:lastRow="0" w:firstColumn="1" w:lastColumn="0" w:noHBand="0" w:noVBand="1"/>
      </w:tblPr>
      <w:tblGrid>
        <w:gridCol w:w="1098"/>
        <w:gridCol w:w="1530"/>
        <w:gridCol w:w="1530"/>
        <w:gridCol w:w="1440"/>
        <w:gridCol w:w="1800"/>
        <w:gridCol w:w="1530"/>
        <w:gridCol w:w="1530"/>
        <w:gridCol w:w="3717"/>
      </w:tblGrid>
      <w:tr w:rsidR="00F16C29" w:rsidRPr="001D6CEF" w:rsidTr="00992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B14363" w:rsidRPr="00583F32" w:rsidRDefault="00B73ADC" w:rsidP="000F4E2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-398780</wp:posOffset>
                      </wp:positionV>
                      <wp:extent cx="7330440" cy="373380"/>
                      <wp:effectExtent l="0" t="0" r="22860" b="2667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30440" cy="3733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14363" w:rsidRPr="00D33D82" w:rsidRDefault="00B143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33D82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1. </w:t>
                                  </w:r>
                                  <w:r w:rsidRPr="00D33D8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Geographic locations and </w:t>
                                  </w:r>
                                  <w:proofErr w:type="spellStart"/>
                                  <w:r w:rsidRPr="00D33D8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Bank</w:t>
                                  </w:r>
                                  <w:proofErr w:type="spellEnd"/>
                                  <w:r w:rsidRPr="00D33D82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ccession numbers of the newly characterized sequences in this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7pt;margin-top:-31.4pt;width:577.2pt;height:2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" strokecolor="white [3212]">
                      <v:textbox>
                        <w:txbxContent>
                          <w:p w:rsidR="00B14363" w:rsidRPr="00D33D82" w:rsidRDefault="00B143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3D8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S1. </w:t>
                            </w:r>
                            <w:r w:rsidRPr="00D33D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ographic locations and </w:t>
                            </w:r>
                            <w:proofErr w:type="spellStart"/>
                            <w:r w:rsidRPr="00D33D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Bank</w:t>
                            </w:r>
                            <w:proofErr w:type="spellEnd"/>
                            <w:r w:rsidRPr="00D33D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cession numbers of the newly characterized sequences in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14363" w:rsidRPr="00583F32">
              <w:rPr>
                <w:rFonts w:ascii="Times New Roman" w:hAnsi="Times New Roman" w:cs="Times New Roman"/>
                <w:sz w:val="24"/>
                <w:szCs w:val="24"/>
              </w:rPr>
              <w:t>Isolate name</w:t>
            </w:r>
          </w:p>
        </w:tc>
        <w:tc>
          <w:tcPr>
            <w:tcW w:w="1530" w:type="dxa"/>
          </w:tcPr>
          <w:p w:rsidR="00B14363" w:rsidRPr="00583F32" w:rsidRDefault="00B14363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530" w:type="dxa"/>
          </w:tcPr>
          <w:p w:rsidR="00B14363" w:rsidRPr="00583F32" w:rsidRDefault="00B14363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1440" w:type="dxa"/>
          </w:tcPr>
          <w:p w:rsidR="00B14363" w:rsidRPr="00583F32" w:rsidRDefault="00B14363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Date of collection</w:t>
            </w:r>
          </w:p>
        </w:tc>
        <w:tc>
          <w:tcPr>
            <w:tcW w:w="1800" w:type="dxa"/>
          </w:tcPr>
          <w:p w:rsidR="00BC668C" w:rsidRDefault="00BC668C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graphical</w:t>
            </w:r>
          </w:p>
          <w:p w:rsidR="00B14363" w:rsidRPr="00583F32" w:rsidRDefault="00BC668C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14363" w:rsidRPr="00583F32">
              <w:rPr>
                <w:rFonts w:ascii="Times New Roman" w:hAnsi="Times New Roman" w:cs="Times New Roman"/>
                <w:sz w:val="24"/>
                <w:szCs w:val="24"/>
              </w:rPr>
              <w:t>oordinates</w:t>
            </w:r>
          </w:p>
        </w:tc>
        <w:tc>
          <w:tcPr>
            <w:tcW w:w="1530" w:type="dxa"/>
          </w:tcPr>
          <w:p w:rsidR="00B14363" w:rsidRPr="00583F32" w:rsidRDefault="00B14363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530" w:type="dxa"/>
          </w:tcPr>
          <w:p w:rsidR="00B14363" w:rsidRPr="00583F32" w:rsidRDefault="00B14363" w:rsidP="000F4E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Altitude (m)</w:t>
            </w:r>
          </w:p>
        </w:tc>
        <w:tc>
          <w:tcPr>
            <w:tcW w:w="3717" w:type="dxa"/>
          </w:tcPr>
          <w:p w:rsidR="00B14363" w:rsidRPr="00583F32" w:rsidRDefault="00B14363" w:rsidP="00583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83F32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583F32">
              <w:rPr>
                <w:rFonts w:ascii="Times New Roman" w:hAnsi="Times New Roman" w:cs="Times New Roman"/>
                <w:sz w:val="24"/>
                <w:szCs w:val="24"/>
              </w:rPr>
              <w:t xml:space="preserve"> accession numbers</w:t>
            </w:r>
            <w:r w:rsidR="00F208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6C29" w:rsidRPr="001D6CEF" w:rsidTr="00093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83F32" w:rsidRPr="001D6CEF" w:rsidRDefault="00583F32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29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olquepata-Milka</w:t>
            </w:r>
            <w:proofErr w:type="spellEnd"/>
          </w:p>
        </w:tc>
        <w:tc>
          <w:tcPr>
            <w:tcW w:w="144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2</w:t>
            </w:r>
          </w:p>
        </w:tc>
        <w:tc>
          <w:tcPr>
            <w:tcW w:w="1800" w:type="dxa"/>
          </w:tcPr>
          <w:p w:rsidR="00583F32" w:rsidRPr="001D6CEF" w:rsidRDefault="00583F32" w:rsidP="0000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24.517 S 71°39.059 W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Qompis</w:t>
            </w:r>
            <w:proofErr w:type="spellEnd"/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3717" w:type="dxa"/>
          </w:tcPr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29_P69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6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29_P70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7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29_P71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8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29_P23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4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29_P24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5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29_P96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6</w:t>
            </w:r>
          </w:p>
          <w:p w:rsidR="00583F32" w:rsidRPr="001D6CEF" w:rsidRDefault="00583F32" w:rsidP="007E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29_P40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6</w:t>
            </w:r>
          </w:p>
        </w:tc>
      </w:tr>
      <w:tr w:rsidR="00F16C29" w:rsidRPr="001D6CEF" w:rsidTr="0099242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83F32" w:rsidRPr="001D6CEF" w:rsidRDefault="00583F32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olquepata-Chocopia</w:t>
            </w:r>
            <w:proofErr w:type="spellEnd"/>
          </w:p>
        </w:tc>
        <w:tc>
          <w:tcPr>
            <w:tcW w:w="144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2</w:t>
            </w:r>
          </w:p>
        </w:tc>
        <w:tc>
          <w:tcPr>
            <w:tcW w:w="1800" w:type="dxa"/>
          </w:tcPr>
          <w:p w:rsidR="00583F32" w:rsidRPr="001D6CEF" w:rsidRDefault="00583F32" w:rsidP="0000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22.074 S 71°41.589 W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uayro</w:t>
            </w:r>
            <w:proofErr w:type="spellEnd"/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863</w:t>
            </w:r>
          </w:p>
        </w:tc>
        <w:tc>
          <w:tcPr>
            <w:tcW w:w="3717" w:type="dxa"/>
          </w:tcPr>
          <w:p w:rsidR="00583F32" w:rsidRPr="001D6CEF" w:rsidRDefault="00583F32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32_P25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7</w:t>
            </w:r>
          </w:p>
          <w:p w:rsidR="00583F32" w:rsidRPr="001D6CEF" w:rsidRDefault="00583F32" w:rsidP="00AA6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32_P26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8</w:t>
            </w:r>
          </w:p>
        </w:tc>
      </w:tr>
      <w:tr w:rsidR="00F16C29" w:rsidRPr="001D6CEF" w:rsidTr="0099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83F32" w:rsidRPr="001D6CEF" w:rsidRDefault="00583F32" w:rsidP="00DD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39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583F32" w:rsidRPr="001D6CEF" w:rsidRDefault="00583F32" w:rsidP="007A3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INIA</w:t>
            </w:r>
          </w:p>
        </w:tc>
        <w:tc>
          <w:tcPr>
            <w:tcW w:w="1440" w:type="dxa"/>
          </w:tcPr>
          <w:p w:rsidR="00583F32" w:rsidRPr="001D6CEF" w:rsidRDefault="00583F32" w:rsidP="007A3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0</w:t>
            </w:r>
          </w:p>
        </w:tc>
        <w:tc>
          <w:tcPr>
            <w:tcW w:w="180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Andenes</w:t>
            </w:r>
            <w:proofErr w:type="spellEnd"/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560</w:t>
            </w:r>
          </w:p>
        </w:tc>
        <w:tc>
          <w:tcPr>
            <w:tcW w:w="3717" w:type="dxa"/>
          </w:tcPr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39_P27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9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39_P28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0</w:t>
            </w:r>
          </w:p>
          <w:p w:rsidR="00583F32" w:rsidRPr="001D6CEF" w:rsidRDefault="00583F32" w:rsidP="00385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39_P9 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7</w:t>
            </w:r>
          </w:p>
        </w:tc>
      </w:tr>
      <w:tr w:rsidR="00F16C29" w:rsidRPr="001D6CEF" w:rsidTr="00093355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83F32" w:rsidRPr="001D6CEF" w:rsidRDefault="00583F32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52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INIA</w:t>
            </w:r>
          </w:p>
        </w:tc>
        <w:tc>
          <w:tcPr>
            <w:tcW w:w="144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0</w:t>
            </w:r>
          </w:p>
        </w:tc>
        <w:tc>
          <w:tcPr>
            <w:tcW w:w="180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Andenes</w:t>
            </w:r>
            <w:proofErr w:type="spellEnd"/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560</w:t>
            </w:r>
          </w:p>
        </w:tc>
        <w:tc>
          <w:tcPr>
            <w:tcW w:w="3717" w:type="dxa"/>
          </w:tcPr>
          <w:p w:rsidR="00583F32" w:rsidRPr="008066EC" w:rsidRDefault="00583F32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52_P29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1</w:t>
            </w:r>
          </w:p>
          <w:p w:rsidR="00583F32" w:rsidRPr="001D6CEF" w:rsidRDefault="00583F32" w:rsidP="00093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52_P11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KU955498  </w:t>
            </w:r>
          </w:p>
        </w:tc>
      </w:tr>
      <w:tr w:rsidR="00F16C29" w:rsidRPr="001D6CEF" w:rsidTr="0099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83F32" w:rsidRPr="001D6CEF" w:rsidRDefault="00583F32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57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yuni</w:t>
            </w:r>
            <w:proofErr w:type="spellEnd"/>
          </w:p>
        </w:tc>
        <w:tc>
          <w:tcPr>
            <w:tcW w:w="144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2</w:t>
            </w:r>
          </w:p>
        </w:tc>
        <w:tc>
          <w:tcPr>
            <w:tcW w:w="1800" w:type="dxa"/>
          </w:tcPr>
          <w:p w:rsidR="00583F32" w:rsidRPr="001D6CEF" w:rsidRDefault="00583F32" w:rsidP="0000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37.126 S 71°34.760 W</w:t>
            </w:r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Qompis</w:t>
            </w:r>
            <w:proofErr w:type="spellEnd"/>
          </w:p>
        </w:tc>
        <w:tc>
          <w:tcPr>
            <w:tcW w:w="1530" w:type="dxa"/>
          </w:tcPr>
          <w:p w:rsidR="00583F32" w:rsidRPr="001D6CEF" w:rsidRDefault="00583F32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3717" w:type="dxa"/>
          </w:tcPr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57_P31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3</w:t>
            </w:r>
          </w:p>
          <w:p w:rsidR="00583F32" w:rsidRPr="001D6CEF" w:rsidRDefault="00583F32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57_P32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4</w:t>
            </w:r>
          </w:p>
          <w:p w:rsidR="00583F32" w:rsidRPr="001D6CEF" w:rsidRDefault="00583F32" w:rsidP="00873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57_P13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9</w:t>
            </w:r>
          </w:p>
        </w:tc>
      </w:tr>
      <w:tr w:rsidR="00F16C29" w:rsidRPr="001D6CEF" w:rsidTr="00992427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1C09C6" w:rsidRPr="001D6CEF" w:rsidRDefault="001C09C6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60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catcca</w:t>
            </w:r>
            <w:proofErr w:type="spellEnd"/>
          </w:p>
        </w:tc>
        <w:tc>
          <w:tcPr>
            <w:tcW w:w="1440" w:type="dxa"/>
          </w:tcPr>
          <w:p w:rsidR="001C09C6" w:rsidRPr="001D6CEF" w:rsidRDefault="001C09C6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2</w:t>
            </w:r>
          </w:p>
        </w:tc>
        <w:tc>
          <w:tcPr>
            <w:tcW w:w="1800" w:type="dxa"/>
          </w:tcPr>
          <w:p w:rsidR="001C09C6" w:rsidRPr="001D6CEF" w:rsidRDefault="001C09C6" w:rsidP="0000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36.107 S 71°34.467 W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evolucion</w:t>
            </w:r>
            <w:proofErr w:type="spellEnd"/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763</w:t>
            </w:r>
          </w:p>
        </w:tc>
        <w:tc>
          <w:tcPr>
            <w:tcW w:w="3717" w:type="dxa"/>
          </w:tcPr>
          <w:p w:rsidR="001C09C6" w:rsidRPr="001D6CEF" w:rsidRDefault="001C09C6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60_P88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5</w:t>
            </w:r>
          </w:p>
          <w:p w:rsidR="001C09C6" w:rsidRPr="001D6CEF" w:rsidRDefault="001C09C6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60_P89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6</w:t>
            </w:r>
          </w:p>
          <w:p w:rsidR="001C09C6" w:rsidRPr="001D6CEF" w:rsidRDefault="001C09C6" w:rsidP="00A57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60_P15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500</w:t>
            </w:r>
          </w:p>
        </w:tc>
      </w:tr>
      <w:tr w:rsidR="00F16C29" w:rsidRPr="001D6CEF" w:rsidTr="0099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1C09C6" w:rsidRPr="001D6CEF" w:rsidRDefault="001C09C6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catcca</w:t>
            </w:r>
            <w:proofErr w:type="spellEnd"/>
          </w:p>
        </w:tc>
        <w:tc>
          <w:tcPr>
            <w:tcW w:w="144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2</w:t>
            </w:r>
          </w:p>
        </w:tc>
        <w:tc>
          <w:tcPr>
            <w:tcW w:w="180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36.107 S 71°34.467 W</w:t>
            </w:r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ica</w:t>
            </w:r>
            <w:proofErr w:type="spellEnd"/>
          </w:p>
        </w:tc>
        <w:tc>
          <w:tcPr>
            <w:tcW w:w="1530" w:type="dxa"/>
          </w:tcPr>
          <w:p w:rsidR="001C09C6" w:rsidRPr="001D6CEF" w:rsidRDefault="001C09C6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763</w:t>
            </w:r>
          </w:p>
        </w:tc>
        <w:tc>
          <w:tcPr>
            <w:tcW w:w="3717" w:type="dxa"/>
          </w:tcPr>
          <w:p w:rsidR="001C09C6" w:rsidRPr="001D6CEF" w:rsidRDefault="001C09C6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61_P76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9</w:t>
            </w:r>
          </w:p>
          <w:p w:rsidR="001C09C6" w:rsidRPr="001D6CEF" w:rsidRDefault="001C09C6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61_P77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70</w:t>
            </w:r>
          </w:p>
          <w:p w:rsidR="001C09C6" w:rsidRPr="001D6CEF" w:rsidRDefault="001C09C6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61_P33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7</w:t>
            </w:r>
          </w:p>
          <w:p w:rsidR="001C09C6" w:rsidRPr="001D6CEF" w:rsidRDefault="001C09C6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C61_P34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88</w:t>
            </w:r>
          </w:p>
          <w:p w:rsidR="001C09C6" w:rsidRPr="001D6CEF" w:rsidRDefault="001C09C6" w:rsidP="00CB1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C61_P17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501</w:t>
            </w:r>
          </w:p>
        </w:tc>
      </w:tr>
      <w:tr w:rsidR="00F16C29" w:rsidRPr="001D6CEF" w:rsidTr="00093355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143603" w:rsidRPr="001D6CEF" w:rsidRDefault="00143603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15</w:t>
            </w:r>
          </w:p>
        </w:tc>
        <w:tc>
          <w:tcPr>
            <w:tcW w:w="1530" w:type="dxa"/>
          </w:tcPr>
          <w:p w:rsidR="00143603" w:rsidRPr="001D6CEF" w:rsidRDefault="00143603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uzco</w:t>
            </w:r>
          </w:p>
        </w:tc>
        <w:tc>
          <w:tcPr>
            <w:tcW w:w="1530" w:type="dxa"/>
          </w:tcPr>
          <w:p w:rsidR="00143603" w:rsidRPr="001D6CEF" w:rsidRDefault="00143603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Occopata</w:t>
            </w:r>
            <w:proofErr w:type="spellEnd"/>
          </w:p>
        </w:tc>
        <w:tc>
          <w:tcPr>
            <w:tcW w:w="1440" w:type="dxa"/>
          </w:tcPr>
          <w:p w:rsidR="00143603" w:rsidRPr="001D6CEF" w:rsidRDefault="00143603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3</w:t>
            </w:r>
          </w:p>
        </w:tc>
        <w:tc>
          <w:tcPr>
            <w:tcW w:w="1800" w:type="dxa"/>
          </w:tcPr>
          <w:p w:rsidR="00143603" w:rsidRPr="001D6CEF" w:rsidRDefault="00143603" w:rsidP="0000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°36.081 S 71°57.530 W</w:t>
            </w:r>
          </w:p>
        </w:tc>
        <w:tc>
          <w:tcPr>
            <w:tcW w:w="1530" w:type="dxa"/>
          </w:tcPr>
          <w:p w:rsidR="00143603" w:rsidRPr="001D6CEF" w:rsidRDefault="00143603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Qompis</w:t>
            </w:r>
            <w:proofErr w:type="spellEnd"/>
          </w:p>
        </w:tc>
        <w:tc>
          <w:tcPr>
            <w:tcW w:w="1530" w:type="dxa"/>
          </w:tcPr>
          <w:p w:rsidR="00143603" w:rsidRPr="001D6CEF" w:rsidRDefault="00143603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995</w:t>
            </w:r>
          </w:p>
        </w:tc>
        <w:tc>
          <w:tcPr>
            <w:tcW w:w="3717" w:type="dxa"/>
          </w:tcPr>
          <w:p w:rsidR="00143603" w:rsidRPr="001D6CEF" w:rsidRDefault="00143603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115_P79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471</w:t>
            </w:r>
          </w:p>
          <w:p w:rsidR="00143603" w:rsidRPr="001D6CEF" w:rsidRDefault="00143603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C115_P80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472</w:t>
            </w:r>
          </w:p>
          <w:p w:rsidR="00143603" w:rsidRPr="001D6CEF" w:rsidRDefault="00143603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CP C115_P35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489</w:t>
            </w:r>
          </w:p>
          <w:p w:rsidR="00143603" w:rsidRPr="001D6CEF" w:rsidRDefault="00143603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CP C115_P36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490</w:t>
            </w:r>
          </w:p>
          <w:p w:rsidR="00143603" w:rsidRPr="001D6CEF" w:rsidRDefault="00143603" w:rsidP="005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TGB C115_P20</w:t>
            </w:r>
            <w:r w:rsidR="00592C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502</w:t>
            </w:r>
          </w:p>
        </w:tc>
      </w:tr>
      <w:tr w:rsidR="00F16C29" w:rsidRPr="001D6CEF" w:rsidTr="00093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92CF4" w:rsidRPr="001D6CEF" w:rsidRDefault="00592CF4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uancavelica</w:t>
            </w:r>
          </w:p>
        </w:tc>
        <w:tc>
          <w:tcPr>
            <w:tcW w:w="1530" w:type="dxa"/>
          </w:tcPr>
          <w:p w:rsidR="00592CF4" w:rsidRPr="001D6CEF" w:rsidRDefault="00592CF4" w:rsidP="00B1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Yauli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Sotopampa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92CF4" w:rsidRPr="001D6CEF" w:rsidRDefault="00592CF4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7</w:t>
            </w:r>
          </w:p>
        </w:tc>
        <w:tc>
          <w:tcPr>
            <w:tcW w:w="1800" w:type="dxa"/>
          </w:tcPr>
          <w:p w:rsidR="00592CF4" w:rsidRPr="001D6CEF" w:rsidRDefault="00592CF4" w:rsidP="0000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°47.0136 S 74°44.7291 W</w:t>
            </w:r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Qompis</w:t>
            </w:r>
            <w:proofErr w:type="spellEnd"/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775</w:t>
            </w:r>
          </w:p>
        </w:tc>
        <w:tc>
          <w:tcPr>
            <w:tcW w:w="3717" w:type="dxa"/>
          </w:tcPr>
          <w:p w:rsidR="00592CF4" w:rsidRPr="001D6CEF" w:rsidRDefault="00592CF4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H11_P64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4</w:t>
            </w:r>
          </w:p>
          <w:p w:rsidR="00592CF4" w:rsidRPr="001D6CEF" w:rsidRDefault="00592CF4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H11_P65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65</w:t>
            </w:r>
          </w:p>
          <w:p w:rsidR="00592CF4" w:rsidRPr="001D6CEF" w:rsidRDefault="00592CF4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H11_P82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1</w:t>
            </w:r>
          </w:p>
          <w:p w:rsidR="00592CF4" w:rsidRPr="001D6CEF" w:rsidRDefault="00592CF4" w:rsidP="0011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H11_P1 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503</w:t>
            </w:r>
          </w:p>
        </w:tc>
      </w:tr>
      <w:tr w:rsidR="00F16C29" w:rsidRPr="001D6CEF" w:rsidTr="00992427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592CF4" w:rsidRPr="001D6CEF" w:rsidRDefault="00592CF4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uancavelica</w:t>
            </w:r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Yauli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Sotopampa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09-02-17</w:t>
            </w:r>
          </w:p>
        </w:tc>
        <w:tc>
          <w:tcPr>
            <w:tcW w:w="180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°47.0136 S 74°44.7291 W</w:t>
            </w:r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Qompis</w:t>
            </w:r>
            <w:proofErr w:type="spellEnd"/>
          </w:p>
        </w:tc>
        <w:tc>
          <w:tcPr>
            <w:tcW w:w="1530" w:type="dxa"/>
          </w:tcPr>
          <w:p w:rsidR="00592CF4" w:rsidRPr="001D6CEF" w:rsidRDefault="00592CF4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3775</w:t>
            </w:r>
          </w:p>
        </w:tc>
        <w:tc>
          <w:tcPr>
            <w:tcW w:w="3717" w:type="dxa"/>
          </w:tcPr>
          <w:p w:rsidR="00592CF4" w:rsidRPr="001D6CEF" w:rsidRDefault="00592CF4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H12_P22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2</w:t>
            </w:r>
          </w:p>
          <w:p w:rsidR="00592CF4" w:rsidRPr="001D6CEF" w:rsidRDefault="00592CF4" w:rsidP="00EE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TGB H12_P4 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504</w:t>
            </w:r>
          </w:p>
        </w:tc>
      </w:tr>
      <w:tr w:rsidR="00F16C29" w:rsidRPr="001D6CEF" w:rsidTr="00093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42CAA" w:rsidRPr="001D6CEF" w:rsidRDefault="00C42CAA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ajamarca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0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7" w:type="dxa"/>
          </w:tcPr>
          <w:p w:rsidR="00C42CAA" w:rsidRPr="001D6CEF" w:rsidRDefault="00C42CAA" w:rsidP="000F4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CP J20_J203     KU955493</w:t>
            </w:r>
          </w:p>
          <w:p w:rsidR="00C42CAA" w:rsidRPr="001D6CEF" w:rsidRDefault="00C42CAA" w:rsidP="000C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TGB J20_P157 KU955505</w:t>
            </w:r>
          </w:p>
        </w:tc>
      </w:tr>
      <w:tr w:rsidR="00F16C29" w:rsidRPr="001D6CEF" w:rsidTr="0009335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C42CAA" w:rsidRPr="001D6CEF" w:rsidRDefault="00C42CAA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J21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Cajamarca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0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C42CAA" w:rsidRPr="001D6CEF" w:rsidRDefault="00C42CAA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7" w:type="dxa"/>
          </w:tcPr>
          <w:p w:rsidR="00C42CAA" w:rsidRPr="001D6CEF" w:rsidRDefault="00C42CAA" w:rsidP="000F4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CP J21_P106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4</w:t>
            </w:r>
          </w:p>
          <w:p w:rsidR="00C42CAA" w:rsidRPr="001D6CEF" w:rsidRDefault="00C42CAA" w:rsidP="008B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TGB J21_P117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506</w:t>
            </w:r>
          </w:p>
        </w:tc>
      </w:tr>
      <w:tr w:rsidR="00D6763E" w:rsidRPr="001D6CEF" w:rsidTr="0099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</w:tcPr>
          <w:p w:rsidR="00D6763E" w:rsidRPr="001D6CEF" w:rsidRDefault="00D6763E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530" w:type="dxa"/>
            <w:vMerge w:val="restart"/>
          </w:tcPr>
          <w:p w:rsidR="00D6763E" w:rsidRPr="001D6CEF" w:rsidRDefault="00D6763E" w:rsidP="00B60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BCC">
              <w:rPr>
                <w:rFonts w:ascii="Times New Roman" w:hAnsi="Times New Roman" w:cs="Times New Roman"/>
                <w:sz w:val="24"/>
                <w:szCs w:val="24"/>
              </w:rPr>
              <w:t>Götaland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, Sweden</w:t>
            </w:r>
          </w:p>
        </w:tc>
        <w:tc>
          <w:tcPr>
            <w:tcW w:w="1530" w:type="dxa"/>
            <w:tcBorders>
              <w:bottom w:val="nil"/>
            </w:tcBorders>
          </w:tcPr>
          <w:p w:rsidR="00D6763E" w:rsidRPr="001D6CEF" w:rsidRDefault="00D6763E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lland</w:t>
            </w:r>
            <w:proofErr w:type="spellEnd"/>
          </w:p>
        </w:tc>
        <w:tc>
          <w:tcPr>
            <w:tcW w:w="1440" w:type="dxa"/>
            <w:vMerge w:val="restart"/>
            <w:tcBorders>
              <w:bottom w:val="nil"/>
            </w:tcBorders>
          </w:tcPr>
          <w:p w:rsidR="00D6763E" w:rsidRPr="001D6CEF" w:rsidRDefault="00D6763E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00" w:type="dxa"/>
            <w:vMerge w:val="restart"/>
            <w:tcBorders>
              <w:bottom w:val="nil"/>
            </w:tcBorders>
          </w:tcPr>
          <w:p w:rsidR="00D6763E" w:rsidRPr="001D6CEF" w:rsidRDefault="00D6763E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  <w:vMerge w:val="restart"/>
            <w:tcBorders>
              <w:bottom w:val="nil"/>
            </w:tcBorders>
          </w:tcPr>
          <w:p w:rsidR="00D6763E" w:rsidRPr="001D6CEF" w:rsidRDefault="00D6763E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ilda</w:t>
            </w:r>
          </w:p>
        </w:tc>
        <w:tc>
          <w:tcPr>
            <w:tcW w:w="1530" w:type="dxa"/>
            <w:vMerge w:val="restart"/>
            <w:tcBorders>
              <w:bottom w:val="nil"/>
            </w:tcBorders>
          </w:tcPr>
          <w:p w:rsidR="00D6763E" w:rsidRPr="001D6CEF" w:rsidRDefault="00D6763E" w:rsidP="000F4E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17" w:type="dxa"/>
            <w:vMerge w:val="restart"/>
            <w:tcBorders>
              <w:bottom w:val="nil"/>
            </w:tcBorders>
          </w:tcPr>
          <w:p w:rsidR="00D6763E" w:rsidRPr="001D6CEF" w:rsidRDefault="00D6763E" w:rsidP="00583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RNA_Rep</w:t>
            </w:r>
            <w:proofErr w:type="spellEnd"/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473</w:t>
            </w:r>
          </w:p>
          <w:p w:rsidR="00D6763E" w:rsidRPr="001D6CEF" w:rsidRDefault="00D6763E" w:rsidP="00583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 xml:space="preserve">RNA_CP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ab/>
              <w:t>KU955495</w:t>
            </w:r>
          </w:p>
          <w:p w:rsidR="00D6763E" w:rsidRPr="001D6CEF" w:rsidRDefault="00D6763E" w:rsidP="00992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_TGB</w:t>
            </w:r>
            <w:r w:rsidR="0099242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1D6CEF">
              <w:rPr>
                <w:rFonts w:ascii="Times New Roman" w:hAnsi="Times New Roman" w:cs="Times New Roman"/>
                <w:sz w:val="24"/>
                <w:szCs w:val="24"/>
              </w:rPr>
              <w:t>KU955507</w:t>
            </w:r>
          </w:p>
        </w:tc>
      </w:tr>
      <w:tr w:rsidR="00D6763E" w:rsidRPr="001D6CEF" w:rsidTr="00992427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6763E" w:rsidRPr="001D6CEF" w:rsidRDefault="00D6763E" w:rsidP="000F4E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6763E" w:rsidRPr="001D6CEF" w:rsidRDefault="00D6763E" w:rsidP="000F4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7" w:type="dxa"/>
            <w:vMerge/>
          </w:tcPr>
          <w:p w:rsidR="00D6763E" w:rsidRPr="001D6CEF" w:rsidRDefault="00D6763E" w:rsidP="00E92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1BDD" w:rsidRPr="00F2089B" w:rsidRDefault="00F2089B" w:rsidP="00F20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sequences of identical clones (as specified in Table S2) were not submitte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ank</w:t>
      </w:r>
      <w:proofErr w:type="spellEnd"/>
    </w:p>
    <w:sectPr w:rsidR="00861BDD" w:rsidRPr="00F2089B" w:rsidSect="0035534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679B1"/>
    <w:multiLevelType w:val="hybridMultilevel"/>
    <w:tmpl w:val="009CB2B4"/>
    <w:lvl w:ilvl="0" w:tplc="BB0675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4F2339"/>
    <w:multiLevelType w:val="hybridMultilevel"/>
    <w:tmpl w:val="C09EFA7C"/>
    <w:lvl w:ilvl="0" w:tplc="5518EE3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1NDExsrQwNzQxNbRQ0lEKTi0uzszPAykwrwUA5wr2eSwAAAA="/>
  </w:docVars>
  <w:rsids>
    <w:rsidRoot w:val="00AF0C4F"/>
    <w:rsid w:val="000068EC"/>
    <w:rsid w:val="00093355"/>
    <w:rsid w:val="000C12EC"/>
    <w:rsid w:val="000F3F62"/>
    <w:rsid w:val="000F4E2F"/>
    <w:rsid w:val="00143603"/>
    <w:rsid w:val="001C09C6"/>
    <w:rsid w:val="001D6CEF"/>
    <w:rsid w:val="002126DC"/>
    <w:rsid w:val="002C40C2"/>
    <w:rsid w:val="002C5449"/>
    <w:rsid w:val="00323418"/>
    <w:rsid w:val="00355340"/>
    <w:rsid w:val="003B0934"/>
    <w:rsid w:val="004A0AD0"/>
    <w:rsid w:val="00583F32"/>
    <w:rsid w:val="00592CF4"/>
    <w:rsid w:val="005A25D4"/>
    <w:rsid w:val="00626648"/>
    <w:rsid w:val="0067574D"/>
    <w:rsid w:val="007A3528"/>
    <w:rsid w:val="008066EC"/>
    <w:rsid w:val="00861BDD"/>
    <w:rsid w:val="00935677"/>
    <w:rsid w:val="00992427"/>
    <w:rsid w:val="00A70D1F"/>
    <w:rsid w:val="00AD0DC0"/>
    <w:rsid w:val="00AF0C4F"/>
    <w:rsid w:val="00B14363"/>
    <w:rsid w:val="00B60BCC"/>
    <w:rsid w:val="00B73ADC"/>
    <w:rsid w:val="00BC668C"/>
    <w:rsid w:val="00C42CAA"/>
    <w:rsid w:val="00D33D82"/>
    <w:rsid w:val="00D6763E"/>
    <w:rsid w:val="00D840DA"/>
    <w:rsid w:val="00DA771F"/>
    <w:rsid w:val="00DD2466"/>
    <w:rsid w:val="00F16C29"/>
    <w:rsid w:val="00F2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AF0C4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DA77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DA77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70D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5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49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AD0DC0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uiPriority w:val="34"/>
    <w:qFormat/>
    <w:rsid w:val="00F2089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AF0C4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DA77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DA77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70D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5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49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AD0DC0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ListParagraph">
    <w:name w:val="List Paragraph"/>
    <w:basedOn w:val="Normal"/>
    <w:uiPriority w:val="34"/>
    <w:qFormat/>
    <w:rsid w:val="00F208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48A5BA-D3A9-48C9-9563-E8C7C625D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thvi Balachandra Kalyandurg</dc:creator>
  <cp:lastModifiedBy>Eugene Savenkov</cp:lastModifiedBy>
  <cp:revision>9</cp:revision>
  <cp:lastPrinted>2017-03-17T09:41:00Z</cp:lastPrinted>
  <dcterms:created xsi:type="dcterms:W3CDTF">2017-03-16T13:53:00Z</dcterms:created>
  <dcterms:modified xsi:type="dcterms:W3CDTF">2017-03-17T09:41:00Z</dcterms:modified>
</cp:coreProperties>
</file>